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chtearcering-accent11"/>
        <w:tblW w:w="0" w:type="auto"/>
        <w:tblLook w:val="04A0"/>
      </w:tblPr>
      <w:tblGrid>
        <w:gridCol w:w="4361"/>
        <w:gridCol w:w="1559"/>
        <w:gridCol w:w="1701"/>
      </w:tblGrid>
      <w:tr w:rsidR="00655769" w:rsidRPr="00D44347" w:rsidTr="00B30541">
        <w:trPr>
          <w:cnfStyle w:val="100000000000"/>
          <w:trHeight w:val="557"/>
        </w:trPr>
        <w:tc>
          <w:tcPr>
            <w:cnfStyle w:val="001000000000"/>
            <w:tcW w:w="7621" w:type="dxa"/>
            <w:gridSpan w:val="3"/>
          </w:tcPr>
          <w:p w:rsidR="00655769" w:rsidRPr="00D44347" w:rsidRDefault="00655769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plementary table 1</w:t>
            </w: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D4434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ost-</w:t>
            </w:r>
            <w:proofErr w:type="spellStart"/>
            <w:r w:rsidRPr="00D4434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  <w:r w:rsidRPr="00D4434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treatments according to type of procedure (open vs. robotic)</w:t>
            </w:r>
          </w:p>
        </w:tc>
      </w:tr>
      <w:tr w:rsidR="00655769" w:rsidRPr="00D44347" w:rsidTr="00B30541">
        <w:trPr>
          <w:cnfStyle w:val="000000100000"/>
          <w:trHeight w:val="698"/>
        </w:trPr>
        <w:tc>
          <w:tcPr>
            <w:cnfStyle w:val="001000000000"/>
            <w:tcW w:w="436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655769" w:rsidRPr="00D44347" w:rsidRDefault="00655769" w:rsidP="00B30541">
            <w:pPr>
              <w:spacing w:after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655769" w:rsidRPr="00D44347" w:rsidRDefault="00655769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pen </w:t>
            </w:r>
            <w:proofErr w:type="spellStart"/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</w:p>
          <w:p w:rsidR="00655769" w:rsidRPr="00D44347" w:rsidRDefault="00655769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52</w:t>
            </w:r>
          </w:p>
        </w:tc>
        <w:tc>
          <w:tcPr>
            <w:tcW w:w="170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655769" w:rsidRPr="00D44347" w:rsidRDefault="00655769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obotic </w:t>
            </w:r>
            <w:proofErr w:type="spellStart"/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LND</w:t>
            </w:r>
            <w:proofErr w:type="spellEnd"/>
          </w:p>
          <w:p w:rsidR="00655769" w:rsidRPr="00D44347" w:rsidRDefault="00655769" w:rsidP="00B30541">
            <w:pPr>
              <w:spacing w:after="200"/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443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29</w:t>
            </w:r>
          </w:p>
        </w:tc>
      </w:tr>
      <w:tr w:rsidR="00655769" w:rsidRPr="00D44347" w:rsidTr="00B30541">
        <w:trPr>
          <w:trHeight w:val="973"/>
        </w:trPr>
        <w:tc>
          <w:tcPr>
            <w:cnfStyle w:val="001000000000"/>
            <w:tcW w:w="4361" w:type="dxa"/>
            <w:tcBorders>
              <w:top w:val="single" w:sz="8" w:space="0" w:color="4F81BD" w:themeColor="accent1"/>
            </w:tcBorders>
          </w:tcPr>
          <w:p w:rsidR="00655769" w:rsidRPr="00D44347" w:rsidRDefault="00655769" w:rsidP="00B305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l patients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ADT only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ADT+RT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RT only</w:t>
            </w:r>
          </w:p>
        </w:tc>
        <w:tc>
          <w:tcPr>
            <w:tcW w:w="1559" w:type="dxa"/>
            <w:tcBorders>
              <w:top w:val="single" w:sz="8" w:space="0" w:color="4F81BD" w:themeColor="accent1"/>
            </w:tcBorders>
          </w:tcPr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1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5.4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9%)</w:t>
            </w:r>
          </w:p>
        </w:tc>
        <w:tc>
          <w:tcPr>
            <w:tcW w:w="1701" w:type="dxa"/>
            <w:tcBorders>
              <w:top w:val="single" w:sz="8" w:space="0" w:color="4F81BD" w:themeColor="accent1"/>
            </w:tcBorders>
          </w:tcPr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4.4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5769" w:rsidRPr="00D44347" w:rsidTr="00B30541">
        <w:trPr>
          <w:cnfStyle w:val="000000100000"/>
          <w:trHeight w:val="1117"/>
        </w:trPr>
        <w:tc>
          <w:tcPr>
            <w:cnfStyle w:val="001000000000"/>
            <w:tcW w:w="4361" w:type="dxa"/>
          </w:tcPr>
          <w:p w:rsidR="00655769" w:rsidRPr="00D44347" w:rsidRDefault="00655769" w:rsidP="00B305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tients who developed clinical recurrence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ADT only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DT+RT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RT </w:t>
            </w:r>
            <w:proofErr w:type="spellStart"/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559" w:type="dxa"/>
          </w:tcPr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7.3%)</w:t>
            </w: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8%)</w:t>
            </w: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9%)</w:t>
            </w:r>
          </w:p>
        </w:tc>
        <w:tc>
          <w:tcPr>
            <w:tcW w:w="1701" w:type="dxa"/>
          </w:tcPr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4%)</w:t>
            </w:r>
          </w:p>
          <w:p w:rsidR="00655769" w:rsidRPr="00D44347" w:rsidRDefault="00655769" w:rsidP="00B3054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5769" w:rsidRPr="00D44347" w:rsidTr="00B30541">
        <w:trPr>
          <w:trHeight w:val="1103"/>
        </w:trPr>
        <w:tc>
          <w:tcPr>
            <w:cnfStyle w:val="001000000000"/>
            <w:tcW w:w="4361" w:type="dxa"/>
            <w:tcBorders>
              <w:bottom w:val="single" w:sz="8" w:space="0" w:color="4F81BD" w:themeColor="accent1"/>
            </w:tcBorders>
          </w:tcPr>
          <w:p w:rsidR="00655769" w:rsidRPr="00D44347" w:rsidRDefault="00655769" w:rsidP="00B305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tients who did not develop clinical recurrence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ADT only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ADT+RT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RT only</w:t>
            </w:r>
          </w:p>
          <w:p w:rsidR="00655769" w:rsidRPr="00D44347" w:rsidRDefault="00655769" w:rsidP="00B305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4F81BD" w:themeColor="accent1"/>
            </w:tcBorders>
          </w:tcPr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3.8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11.5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01" w:type="dxa"/>
            <w:tcBorders>
              <w:bottom w:val="single" w:sz="8" w:space="0" w:color="4F81BD" w:themeColor="accent1"/>
            </w:tcBorders>
          </w:tcPr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1%)</w:t>
            </w:r>
          </w:p>
          <w:p w:rsidR="00655769" w:rsidRPr="00D44347" w:rsidRDefault="00655769" w:rsidP="00B30541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55769" w:rsidRPr="00D44347" w:rsidTr="00B30541">
        <w:trPr>
          <w:cnfStyle w:val="000000100000"/>
        </w:trPr>
        <w:tc>
          <w:tcPr>
            <w:cnfStyle w:val="001000000000"/>
            <w:tcW w:w="7621" w:type="dxa"/>
            <w:gridSpan w:val="3"/>
            <w:tcBorders>
              <w:top w:val="single" w:sz="8" w:space="0" w:color="4F81BD" w:themeColor="accent1"/>
              <w:bottom w:val="single" w:sz="8" w:space="0" w:color="4F81BD" w:themeColor="accent1"/>
            </w:tcBorders>
            <w:shd w:val="clear" w:color="auto" w:fill="FFFFFF" w:themeFill="background1"/>
          </w:tcPr>
          <w:p w:rsidR="00655769" w:rsidRPr="00D44347" w:rsidRDefault="00655769" w:rsidP="00B30541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D44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 w:themeFill="background1"/>
                <w:lang w:val="en-US"/>
              </w:rPr>
              <w:t>Data are given as n (%) unless otherwise noted. ADT= Androgen Deprivation therapy, RT= Radiotherapy</w:t>
            </w:r>
            <w:r w:rsidRPr="00D44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</w:tbl>
    <w:p w:rsidR="0039625B" w:rsidRPr="003A3A14" w:rsidRDefault="0039625B">
      <w:pPr>
        <w:rPr>
          <w:lang w:val="en-GB"/>
        </w:rPr>
      </w:pPr>
    </w:p>
    <w:sectPr w:rsidR="0039625B" w:rsidRPr="003A3A14" w:rsidSect="00396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2738BE"/>
    <w:rsid w:val="002738BE"/>
    <w:rsid w:val="003936B5"/>
    <w:rsid w:val="0039625B"/>
    <w:rsid w:val="003A3A14"/>
    <w:rsid w:val="003F3590"/>
    <w:rsid w:val="004C0EE4"/>
    <w:rsid w:val="00502CFD"/>
    <w:rsid w:val="00655769"/>
    <w:rsid w:val="00732646"/>
    <w:rsid w:val="00791272"/>
    <w:rsid w:val="007D04D4"/>
    <w:rsid w:val="00855D82"/>
    <w:rsid w:val="00BE39D5"/>
    <w:rsid w:val="00CB4E58"/>
    <w:rsid w:val="00CC2CA2"/>
    <w:rsid w:val="00D03859"/>
    <w:rsid w:val="00E46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5769"/>
  </w:style>
  <w:style w:type="paragraph" w:styleId="Kop1">
    <w:name w:val="heading 1"/>
    <w:basedOn w:val="Standaard"/>
    <w:link w:val="Kop1Char"/>
    <w:uiPriority w:val="9"/>
    <w:qFormat/>
    <w:rsid w:val="007D04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A3A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3A14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7D04D4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table" w:customStyle="1" w:styleId="Lichtearcering-accent11">
    <w:name w:val="Lichte arcering - accent 11"/>
    <w:basedOn w:val="Standaardtabel"/>
    <w:uiPriority w:val="60"/>
    <w:rsid w:val="007D04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jstalinea">
    <w:name w:val="List Paragraph"/>
    <w:basedOn w:val="Standaard"/>
    <w:uiPriority w:val="34"/>
    <w:qFormat/>
    <w:rsid w:val="00791272"/>
    <w:pPr>
      <w:ind w:left="720"/>
      <w:contextualSpacing/>
    </w:pPr>
  </w:style>
  <w:style w:type="table" w:styleId="Tabelraster">
    <w:name w:val="Table Grid"/>
    <w:basedOn w:val="Standaardtabel"/>
    <w:uiPriority w:val="59"/>
    <w:rsid w:val="00D038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6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6-14T08:31:00Z</dcterms:created>
  <dcterms:modified xsi:type="dcterms:W3CDTF">2019-06-14T08:31:00Z</dcterms:modified>
</cp:coreProperties>
</file>